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0CA" w:rsidRPr="000F7E04" w:rsidRDefault="00912C62" w:rsidP="00A944F6">
      <w:pPr>
        <w:pStyle w:val="NoSpacing"/>
        <w:rPr>
          <w:b/>
        </w:rPr>
      </w:pPr>
      <w:r w:rsidRPr="000F7E04">
        <w:rPr>
          <w:b/>
        </w:rPr>
        <w:t xml:space="preserve">Table S2.  </w:t>
      </w:r>
      <w:r w:rsidRPr="000F7E04">
        <w:rPr>
          <w:b/>
          <w:i/>
        </w:rPr>
        <w:t xml:space="preserve">C. </w:t>
      </w:r>
      <w:proofErr w:type="spellStart"/>
      <w:r w:rsidRPr="000F7E04">
        <w:rPr>
          <w:b/>
          <w:i/>
        </w:rPr>
        <w:t>taeniosporum</w:t>
      </w:r>
      <w:proofErr w:type="spellEnd"/>
      <w:r w:rsidRPr="000F7E04">
        <w:rPr>
          <w:b/>
          <w:i/>
        </w:rPr>
        <w:t xml:space="preserve"> </w:t>
      </w:r>
      <w:r w:rsidRPr="000F7E04">
        <w:rPr>
          <w:b/>
        </w:rPr>
        <w:t>stable RNA genes.</w:t>
      </w:r>
      <w:r w:rsidRPr="000F7E04">
        <w:rPr>
          <w:b/>
        </w:rPr>
        <w:tab/>
      </w:r>
      <w:r w:rsidRPr="000F7E04">
        <w:rPr>
          <w:b/>
        </w:rPr>
        <w:tab/>
      </w:r>
      <w:r w:rsidRPr="000F7E04">
        <w:rPr>
          <w:b/>
        </w:rPr>
        <w:tab/>
      </w:r>
      <w:r w:rsidRPr="000F7E04">
        <w:rPr>
          <w:b/>
        </w:rPr>
        <w:tab/>
      </w:r>
    </w:p>
    <w:p w:rsidR="00CE40CA" w:rsidRPr="00B73C4C" w:rsidRDefault="00B73C4C" w:rsidP="00A944F6">
      <w:pPr>
        <w:pStyle w:val="NoSpacing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912C62" w:rsidRPr="00B73C4C">
        <w:rPr>
          <w:u w:val="single"/>
        </w:rPr>
        <w:tab/>
      </w:r>
      <w:r w:rsidR="00912C62" w:rsidRPr="00B73C4C">
        <w:rPr>
          <w:u w:val="single"/>
        </w:rPr>
        <w:tab/>
      </w:r>
      <w:r w:rsidR="00912C62" w:rsidRPr="00B73C4C">
        <w:rPr>
          <w:u w:val="single"/>
        </w:rPr>
        <w:tab/>
      </w:r>
      <w:r w:rsidR="00912C62" w:rsidRPr="00B73C4C">
        <w:rPr>
          <w:u w:val="single"/>
        </w:rPr>
        <w:tab/>
      </w:r>
    </w:p>
    <w:p w:rsidR="00B73C4C" w:rsidRDefault="00B73C4C" w:rsidP="00A944F6">
      <w:pPr>
        <w:pStyle w:val="NoSpacing"/>
      </w:pPr>
    </w:p>
    <w:p w:rsidR="00CE40CA" w:rsidRPr="007A28D9" w:rsidRDefault="003D2A8A" w:rsidP="00A944F6">
      <w:pPr>
        <w:pStyle w:val="NoSpacing"/>
      </w:pPr>
      <w:r>
        <w:tab/>
      </w:r>
      <w:r w:rsidR="00912C62" w:rsidRPr="00B73C4C">
        <w:rPr>
          <w:u w:val="single"/>
        </w:rPr>
        <w:t>CDS Location</w:t>
      </w:r>
      <w:r w:rsidR="00912C62" w:rsidRPr="00B73C4C">
        <w:rPr>
          <w:u w:val="single"/>
        </w:rPr>
        <w:tab/>
      </w:r>
      <w:r w:rsidRPr="00B73C4C">
        <w:rPr>
          <w:u w:val="single"/>
        </w:rPr>
        <w:tab/>
      </w:r>
      <w:r>
        <w:tab/>
      </w:r>
      <w:r w:rsidR="00912C62" w:rsidRPr="00B73C4C">
        <w:rPr>
          <w:u w:val="single"/>
        </w:rPr>
        <w:t>Product</w:t>
      </w:r>
      <w:r w:rsidR="00912C62" w:rsidRPr="00B73C4C">
        <w:rPr>
          <w:u w:val="single"/>
        </w:rPr>
        <w:tab/>
      </w:r>
      <w:r w:rsidR="00B73C4C" w:rsidRPr="00B73C4C">
        <w:rPr>
          <w:u w:val="single"/>
        </w:rPr>
        <w:tab/>
      </w:r>
      <w:r w:rsidR="00B73C4C" w:rsidRPr="00B73C4C">
        <w:rPr>
          <w:u w:val="single"/>
        </w:rPr>
        <w:tab/>
      </w:r>
      <w:r w:rsidR="00B73C4C" w:rsidRPr="00B73C4C">
        <w:rPr>
          <w:u w:val="single"/>
        </w:rPr>
        <w:tab/>
      </w:r>
      <w:r w:rsidR="00B73C4C" w:rsidRPr="00B73C4C">
        <w:rPr>
          <w:u w:val="single"/>
        </w:rPr>
        <w:tab/>
      </w:r>
      <w:r w:rsidR="00B73C4C" w:rsidRPr="00B73C4C">
        <w:rPr>
          <w:u w:val="single"/>
        </w:rPr>
        <w:tab/>
      </w:r>
      <w:r w:rsidR="00912C62" w:rsidRPr="007A28D9">
        <w:tab/>
      </w:r>
      <w:r w:rsidR="00912C62" w:rsidRPr="007A28D9">
        <w:tab/>
      </w:r>
    </w:p>
    <w:p w:rsidR="00CE40CA" w:rsidRPr="007A28D9" w:rsidRDefault="00912C62" w:rsidP="00A944F6">
      <w:pPr>
        <w:pStyle w:val="NoSpacing"/>
      </w:pPr>
      <w:r w:rsidRPr="007A28D9">
        <w:tab/>
      </w:r>
      <w:r w:rsidRPr="007A28D9">
        <w:tab/>
      </w:r>
      <w:r w:rsidRPr="007A28D9">
        <w:tab/>
      </w:r>
      <w:r w:rsidRPr="007A28D9">
        <w:tab/>
      </w:r>
    </w:p>
    <w:p w:rsidR="00CE40CA" w:rsidRPr="007A28D9" w:rsidRDefault="003D2A8A" w:rsidP="00A944F6">
      <w:pPr>
        <w:pStyle w:val="NoSpacing"/>
      </w:pPr>
      <w:r>
        <w:t>1.</w:t>
      </w:r>
      <w:r>
        <w:tab/>
      </w:r>
      <w:r w:rsidR="00912C62" w:rsidRPr="007A28D9">
        <w:t>9859</w:t>
      </w:r>
      <w:proofErr w:type="gramStart"/>
      <w:r w:rsidR="00912C62" w:rsidRPr="007A28D9">
        <w:t>..11377</w:t>
      </w:r>
      <w:proofErr w:type="gramEnd"/>
      <w:r w:rsidR="00912C62" w:rsidRPr="007A28D9">
        <w:tab/>
      </w:r>
      <w:r w:rsidR="00B935ED">
        <w:tab/>
      </w:r>
      <w:r w:rsidR="00E567AF">
        <w:tab/>
      </w:r>
      <w:r w:rsidR="00912C62" w:rsidRPr="007A28D9"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.</w:t>
      </w:r>
      <w:r>
        <w:tab/>
      </w:r>
      <w:r w:rsidR="00912C62" w:rsidRPr="007A28D9">
        <w:t>11598</w:t>
      </w:r>
      <w:proofErr w:type="gramStart"/>
      <w:r w:rsidR="00912C62" w:rsidRPr="007A28D9">
        <w:t>..14510</w:t>
      </w:r>
      <w:proofErr w:type="gramEnd"/>
      <w:r w:rsidR="00912C62" w:rsidRPr="007A28D9">
        <w:tab/>
      </w:r>
      <w:r w:rsidR="00A944F6">
        <w:tab/>
      </w:r>
      <w:r w:rsidR="00A944F6">
        <w:tab/>
      </w:r>
      <w:r w:rsidR="00912C62" w:rsidRPr="007A28D9"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.</w:t>
      </w:r>
      <w:r>
        <w:tab/>
      </w:r>
      <w:r w:rsidR="00912C62" w:rsidRPr="007A28D9">
        <w:t>14562</w:t>
      </w:r>
      <w:proofErr w:type="gramStart"/>
      <w:r w:rsidR="00912C62" w:rsidRPr="007A28D9">
        <w:t>..14678</w:t>
      </w:r>
      <w:proofErr w:type="gramEnd"/>
      <w:r w:rsidR="00912C62" w:rsidRPr="007A28D9">
        <w:tab/>
      </w:r>
      <w:r w:rsidR="00A944F6">
        <w:tab/>
      </w:r>
      <w:r w:rsidR="00A944F6">
        <w:tab/>
      </w:r>
      <w:r w:rsidR="00912C62" w:rsidRPr="007A28D9"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.</w:t>
      </w:r>
      <w:r>
        <w:tab/>
      </w:r>
      <w:r w:rsidR="00912C62" w:rsidRPr="007A28D9">
        <w:t>14682</w:t>
      </w:r>
      <w:proofErr w:type="gramStart"/>
      <w:r w:rsidR="00912C62" w:rsidRPr="007A28D9">
        <w:t>..14758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.</w:t>
      </w:r>
      <w:r>
        <w:tab/>
      </w:r>
      <w:r w:rsidR="00912C62" w:rsidRPr="007A28D9">
        <w:t>14763</w:t>
      </w:r>
      <w:proofErr w:type="gramStart"/>
      <w:r w:rsidR="00912C62" w:rsidRPr="007A28D9">
        <w:t>..1483</w:t>
      </w:r>
      <w:r w:rsidR="00B935ED">
        <w:t>8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Ala-TG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.</w:t>
      </w:r>
      <w:r>
        <w:tab/>
      </w:r>
      <w:r w:rsidR="00912C62" w:rsidRPr="007A28D9">
        <w:t>19467</w:t>
      </w:r>
      <w:proofErr w:type="gramStart"/>
      <w:r w:rsidR="00912C62" w:rsidRPr="007A28D9">
        <w:t>..1955</w:t>
      </w:r>
      <w:r w:rsidR="00B935ED">
        <w:t>7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Ser</w:t>
      </w:r>
      <w:proofErr w:type="spellEnd"/>
      <w:r w:rsidR="00912C62" w:rsidRPr="007A28D9">
        <w:t>-TG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7.</w:t>
      </w:r>
      <w:r>
        <w:tab/>
      </w:r>
      <w:r w:rsidR="00912C62" w:rsidRPr="007A28D9">
        <w:t>19592</w:t>
      </w:r>
      <w:proofErr w:type="gramStart"/>
      <w:r w:rsidR="00912C62" w:rsidRPr="007A28D9">
        <w:t>..196</w:t>
      </w:r>
      <w:r w:rsidR="00B935ED">
        <w:t>82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Ser</w:t>
      </w:r>
      <w:proofErr w:type="spellEnd"/>
      <w:r w:rsidR="00912C62" w:rsidRPr="007A28D9">
        <w:t>-G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8.</w:t>
      </w:r>
      <w:r>
        <w:tab/>
      </w:r>
      <w:r w:rsidR="00912C62" w:rsidRPr="007A28D9">
        <w:t>19913</w:t>
      </w:r>
      <w:proofErr w:type="gramStart"/>
      <w:r w:rsidR="00912C62" w:rsidRPr="007A28D9">
        <w:t>..200</w:t>
      </w:r>
      <w:r w:rsidR="00B935ED">
        <w:t>03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Ser</w:t>
      </w:r>
      <w:proofErr w:type="spellEnd"/>
      <w:r w:rsidR="00912C62" w:rsidRPr="007A28D9">
        <w:t>-TG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9.</w:t>
      </w:r>
      <w:r>
        <w:tab/>
      </w:r>
      <w:r w:rsidR="00912C62" w:rsidRPr="007A28D9">
        <w:t>0038</w:t>
      </w:r>
      <w:proofErr w:type="gramStart"/>
      <w:r w:rsidR="00912C62" w:rsidRPr="007A28D9">
        <w:t>..2012</w:t>
      </w:r>
      <w:r w:rsidR="00B935ED">
        <w:t>8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Ser</w:t>
      </w:r>
      <w:proofErr w:type="spellEnd"/>
      <w:r w:rsidR="00912C62" w:rsidRPr="007A28D9">
        <w:t>-G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0.</w:t>
      </w:r>
      <w:r>
        <w:tab/>
      </w:r>
      <w:r w:rsidR="00912C62" w:rsidRPr="007A28D9">
        <w:t>32909</w:t>
      </w:r>
      <w:proofErr w:type="gramStart"/>
      <w:r w:rsidR="00912C62" w:rsidRPr="007A28D9">
        <w:t>..3298</w:t>
      </w:r>
      <w:r w:rsidR="00B935ED">
        <w:t>8</w:t>
      </w:r>
      <w:proofErr w:type="gramEnd"/>
      <w:r w:rsidR="00912C62" w:rsidRPr="007A28D9">
        <w:tab/>
      </w:r>
      <w:r w:rsidR="00A944F6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AC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1.</w:t>
      </w:r>
      <w:r>
        <w:tab/>
      </w:r>
      <w:r w:rsidR="00912C62" w:rsidRPr="007A28D9">
        <w:t>16387</w:t>
      </w:r>
      <w:r w:rsidR="00B935ED">
        <w:t>4</w:t>
      </w:r>
      <w:proofErr w:type="gramStart"/>
      <w:r w:rsidR="00912C62" w:rsidRPr="007A28D9">
        <w:t>..16396</w:t>
      </w:r>
      <w:r w:rsidR="00B935ED">
        <w:t>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T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2.</w:t>
      </w:r>
      <w:r>
        <w:tab/>
      </w:r>
      <w:r w:rsidR="00912C62" w:rsidRPr="007A28D9">
        <w:t>16398</w:t>
      </w:r>
      <w:r w:rsidR="00B935ED">
        <w:t>3</w:t>
      </w:r>
      <w:proofErr w:type="gramStart"/>
      <w:r w:rsidR="00912C62" w:rsidRPr="007A28D9">
        <w:t>..16405</w:t>
      </w:r>
      <w:r w:rsidR="00B935ED">
        <w:t>8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3.</w:t>
      </w:r>
      <w:r>
        <w:tab/>
      </w:r>
      <w:r w:rsidR="00912C62" w:rsidRPr="007A28D9">
        <w:t>16406</w:t>
      </w:r>
      <w:r w:rsidR="00B935ED">
        <w:t>8</w:t>
      </w:r>
      <w:proofErr w:type="gramStart"/>
      <w:r w:rsidR="00912C62" w:rsidRPr="007A28D9">
        <w:t>..16414</w:t>
      </w:r>
      <w:r w:rsidR="00B935ED">
        <w:t>4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4.</w:t>
      </w:r>
      <w:r>
        <w:tab/>
      </w:r>
      <w:r w:rsidR="00912C62" w:rsidRPr="007A28D9">
        <w:t>1641</w:t>
      </w:r>
      <w:r w:rsidR="00B935ED">
        <w:t>49</w:t>
      </w:r>
      <w:proofErr w:type="gramStart"/>
      <w:r w:rsidR="00912C62" w:rsidRPr="007A28D9">
        <w:t>..16423</w:t>
      </w:r>
      <w:r w:rsidR="00B935ED">
        <w:t>7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T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5.</w:t>
      </w:r>
      <w:r>
        <w:tab/>
      </w:r>
      <w:r w:rsidR="00912C62" w:rsidRPr="007A28D9">
        <w:t>16425</w:t>
      </w:r>
      <w:r w:rsidR="00B935ED">
        <w:t>8</w:t>
      </w:r>
      <w:proofErr w:type="gramStart"/>
      <w:r w:rsidR="00912C62" w:rsidRPr="007A28D9">
        <w:t>..16433</w:t>
      </w:r>
      <w:r w:rsidR="00B935ED">
        <w:t>3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6.</w:t>
      </w:r>
      <w:r>
        <w:tab/>
      </w:r>
      <w:r w:rsidR="00912C62" w:rsidRPr="007A28D9">
        <w:t>16434</w:t>
      </w:r>
      <w:r w:rsidR="00B935ED">
        <w:t>4</w:t>
      </w:r>
      <w:proofErr w:type="gramStart"/>
      <w:r w:rsidR="00B935ED">
        <w:t>..164420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7.</w:t>
      </w:r>
      <w:r>
        <w:tab/>
      </w:r>
      <w:r w:rsidR="00912C62" w:rsidRPr="007A28D9">
        <w:t>16442</w:t>
      </w:r>
      <w:r w:rsidR="00B935ED">
        <w:t>6</w:t>
      </w:r>
      <w:proofErr w:type="gramStart"/>
      <w:r w:rsidR="00912C62" w:rsidRPr="007A28D9">
        <w:t>..16451</w:t>
      </w:r>
      <w:r w:rsidR="00B935ED">
        <w:t>4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T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8.</w:t>
      </w:r>
      <w:r>
        <w:tab/>
      </w:r>
      <w:r w:rsidR="00912C62" w:rsidRPr="007A28D9">
        <w:t>17846</w:t>
      </w:r>
      <w:r w:rsidR="00B935ED">
        <w:t>4</w:t>
      </w:r>
      <w:proofErr w:type="gramStart"/>
      <w:r w:rsidR="00912C62" w:rsidRPr="007A28D9">
        <w:t>..17853</w:t>
      </w:r>
      <w:r w:rsidR="00B935ED">
        <w:t>8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sn</w:t>
      </w:r>
      <w:proofErr w:type="spellEnd"/>
      <w:r w:rsidR="00912C62" w:rsidRPr="007A28D9">
        <w:t>-G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19.</w:t>
      </w:r>
      <w:r>
        <w:tab/>
      </w:r>
      <w:r w:rsidR="00912C62" w:rsidRPr="007A28D9">
        <w:t>17885</w:t>
      </w:r>
      <w:r w:rsidR="00B935ED">
        <w:t>7</w:t>
      </w:r>
      <w:proofErr w:type="gramStart"/>
      <w:r w:rsidR="00912C62" w:rsidRPr="007A28D9">
        <w:t>..1789</w:t>
      </w:r>
      <w:r w:rsidR="00B935ED">
        <w:t>31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sn</w:t>
      </w:r>
      <w:proofErr w:type="spellEnd"/>
      <w:r w:rsidR="00912C62" w:rsidRPr="007A28D9">
        <w:t>-G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0.</w:t>
      </w:r>
      <w:r>
        <w:tab/>
      </w:r>
      <w:r w:rsidR="00912C62" w:rsidRPr="007A28D9">
        <w:t>17925</w:t>
      </w:r>
      <w:r w:rsidR="00B935ED">
        <w:t>2</w:t>
      </w:r>
      <w:proofErr w:type="gramStart"/>
      <w:r w:rsidR="00912C62" w:rsidRPr="007A28D9">
        <w:t>..17932</w:t>
      </w:r>
      <w:r w:rsidR="00B935ED">
        <w:t>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sn</w:t>
      </w:r>
      <w:proofErr w:type="spellEnd"/>
      <w:r w:rsidR="00912C62" w:rsidRPr="007A28D9">
        <w:t>-G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1.</w:t>
      </w:r>
      <w:r>
        <w:tab/>
      </w:r>
      <w:r w:rsidR="00912C62" w:rsidRPr="007A28D9">
        <w:t>184</w:t>
      </w:r>
      <w:r w:rsidR="00B935ED">
        <w:t>194</w:t>
      </w:r>
      <w:proofErr w:type="gramStart"/>
      <w:r w:rsidR="00912C62" w:rsidRPr="007A28D9">
        <w:t>..18571</w:t>
      </w:r>
      <w:r w:rsidR="00B935ED">
        <w:t>2</w:t>
      </w:r>
      <w:proofErr w:type="gramEnd"/>
      <w:r w:rsidR="00912C62" w:rsidRPr="007A28D9">
        <w:tab/>
      </w:r>
      <w:r w:rsidR="00A944F6">
        <w:tab/>
      </w:r>
      <w:r w:rsidR="00912C62" w:rsidRPr="007A28D9"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2.</w:t>
      </w:r>
      <w:r>
        <w:tab/>
      </w:r>
      <w:r w:rsidR="00912C62" w:rsidRPr="007A28D9">
        <w:t>18583</w:t>
      </w:r>
      <w:r w:rsidR="00B935ED">
        <w:t>1</w:t>
      </w:r>
      <w:proofErr w:type="gramStart"/>
      <w:r w:rsidR="00912C62" w:rsidRPr="007A28D9">
        <w:t>..18590</w:t>
      </w:r>
      <w:r w:rsidR="00B935ED">
        <w:t>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Ala-TG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3.</w:t>
      </w:r>
      <w:r>
        <w:tab/>
      </w:r>
      <w:r w:rsidR="00912C62" w:rsidRPr="007A28D9">
        <w:t>18591</w:t>
      </w:r>
      <w:r w:rsidR="00AD0B97">
        <w:t>0</w:t>
      </w:r>
      <w:proofErr w:type="gramStart"/>
      <w:r w:rsidR="00912C62" w:rsidRPr="007A28D9">
        <w:t>..18598</w:t>
      </w:r>
      <w:r w:rsidR="00AD0B97">
        <w:t>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Ile-G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4.</w:t>
      </w:r>
      <w:r>
        <w:tab/>
      </w:r>
      <w:r w:rsidR="00912C62" w:rsidRPr="007A28D9">
        <w:t>186096</w:t>
      </w:r>
      <w:proofErr w:type="gramStart"/>
      <w:r w:rsidR="00912C62" w:rsidRPr="007A28D9">
        <w:t>..18900</w:t>
      </w:r>
      <w:r w:rsidR="00AD0B97">
        <w:t>6</w:t>
      </w:r>
      <w:proofErr w:type="gramEnd"/>
      <w:r w:rsidR="00912C62" w:rsidRPr="007A28D9">
        <w:tab/>
      </w:r>
      <w:r w:rsidR="00A944F6">
        <w:tab/>
      </w:r>
      <w:r w:rsidR="00912C62" w:rsidRPr="007A28D9"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5.</w:t>
      </w:r>
      <w:r>
        <w:tab/>
      </w:r>
      <w:r w:rsidR="00912C62" w:rsidRPr="007A28D9">
        <w:t>18905</w:t>
      </w:r>
      <w:r w:rsidR="0005193E">
        <w:t>8</w:t>
      </w:r>
      <w:proofErr w:type="gramStart"/>
      <w:r w:rsidR="00912C62" w:rsidRPr="007A28D9">
        <w:t>..18917</w:t>
      </w:r>
      <w:r w:rsidR="0005193E">
        <w:t>4</w:t>
      </w:r>
      <w:proofErr w:type="gramEnd"/>
      <w:r w:rsidR="00912C62" w:rsidRPr="007A28D9">
        <w:tab/>
      </w:r>
      <w:r w:rsidR="00A944F6">
        <w:tab/>
      </w:r>
      <w:r w:rsidR="00912C62" w:rsidRPr="007A28D9"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6.</w:t>
      </w:r>
      <w:r>
        <w:tab/>
      </w:r>
      <w:r w:rsidR="00912C62" w:rsidRPr="007A28D9">
        <w:t>1891</w:t>
      </w:r>
      <w:r w:rsidR="0005193E">
        <w:t>79</w:t>
      </w:r>
      <w:proofErr w:type="gramStart"/>
      <w:r w:rsidR="00912C62" w:rsidRPr="007A28D9">
        <w:t>..18925</w:t>
      </w:r>
      <w:r w:rsidR="0005193E">
        <w:t>4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Phe</w:t>
      </w:r>
      <w:proofErr w:type="spellEnd"/>
      <w:r w:rsidR="00912C62" w:rsidRPr="007A28D9">
        <w:t>-G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7.</w:t>
      </w:r>
      <w:r>
        <w:tab/>
      </w:r>
      <w:r w:rsidR="00912C62" w:rsidRPr="007A28D9">
        <w:t>18925</w:t>
      </w:r>
      <w:r w:rsidR="0005193E">
        <w:t>6</w:t>
      </w:r>
      <w:proofErr w:type="gramStart"/>
      <w:r w:rsidR="00912C62" w:rsidRPr="007A28D9">
        <w:t>..18932</w:t>
      </w:r>
      <w:r w:rsidR="0005193E">
        <w:t>9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Cys</w:t>
      </w:r>
      <w:proofErr w:type="spellEnd"/>
      <w:r w:rsidR="00912C62" w:rsidRPr="007A28D9">
        <w:t>-GC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8.</w:t>
      </w:r>
      <w:r>
        <w:tab/>
      </w:r>
      <w:r w:rsidR="00912C62" w:rsidRPr="007A28D9">
        <w:t>2154</w:t>
      </w:r>
      <w:r w:rsidR="0005193E">
        <w:t>19</w:t>
      </w:r>
      <w:proofErr w:type="gramStart"/>
      <w:r w:rsidR="00912C62" w:rsidRPr="007A28D9">
        <w:t>..21549</w:t>
      </w:r>
      <w:r w:rsidR="0005193E">
        <w:t>4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hr</w:t>
      </w:r>
      <w:proofErr w:type="spellEnd"/>
      <w:r w:rsidR="00912C62" w:rsidRPr="007A28D9">
        <w:t>-GG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29.</w:t>
      </w:r>
      <w:r>
        <w:tab/>
      </w:r>
      <w:r w:rsidR="00912C62" w:rsidRPr="007A28D9">
        <w:t>3936</w:t>
      </w:r>
      <w:r w:rsidR="0005193E">
        <w:t>58</w:t>
      </w:r>
      <w:proofErr w:type="gramStart"/>
      <w:r w:rsidR="00912C62" w:rsidRPr="007A28D9">
        <w:t>..393733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Pro-TG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0.</w:t>
      </w:r>
      <w:r>
        <w:tab/>
      </w:r>
      <w:r w:rsidR="00912C62" w:rsidRPr="007A28D9">
        <w:t>3937</w:t>
      </w:r>
      <w:r w:rsidR="0005193E">
        <w:t>49</w:t>
      </w:r>
      <w:proofErr w:type="gramStart"/>
      <w:r w:rsidR="00912C62" w:rsidRPr="007A28D9">
        <w:t>..39382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T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1.</w:t>
      </w:r>
      <w:r>
        <w:tab/>
      </w:r>
      <w:r w:rsidR="00912C62" w:rsidRPr="007A28D9">
        <w:t>39404</w:t>
      </w:r>
      <w:r w:rsidR="0005193E">
        <w:t>3</w:t>
      </w:r>
      <w:proofErr w:type="gramStart"/>
      <w:r w:rsidR="00912C62" w:rsidRPr="007A28D9">
        <w:t>..394119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2.</w:t>
      </w:r>
      <w:r>
        <w:tab/>
      </w:r>
      <w:r w:rsidR="00912C62" w:rsidRPr="007A28D9">
        <w:t>3941</w:t>
      </w:r>
      <w:r w:rsidR="0005193E">
        <w:t>27</w:t>
      </w:r>
      <w:proofErr w:type="gramStart"/>
      <w:r w:rsidR="00912C62" w:rsidRPr="007A28D9">
        <w:t>..39420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Pro-TG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3.</w:t>
      </w:r>
      <w:r>
        <w:tab/>
      </w:r>
      <w:r w:rsidR="00912C62" w:rsidRPr="007A28D9">
        <w:t>3942</w:t>
      </w:r>
      <w:r w:rsidR="0005193E">
        <w:t>18</w:t>
      </w:r>
      <w:proofErr w:type="gramStart"/>
      <w:r w:rsidR="00912C62" w:rsidRPr="007A28D9">
        <w:t>..394291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T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4.</w:t>
      </w:r>
      <w:r>
        <w:tab/>
      </w:r>
      <w:r w:rsidR="00912C62" w:rsidRPr="007A28D9">
        <w:t>39430</w:t>
      </w:r>
      <w:r w:rsidR="0005193E">
        <w:t>5</w:t>
      </w:r>
      <w:proofErr w:type="gramStart"/>
      <w:r w:rsidR="00912C62" w:rsidRPr="007A28D9">
        <w:t>..394381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5.</w:t>
      </w:r>
      <w:r>
        <w:tab/>
      </w:r>
      <w:r w:rsidR="00912C62" w:rsidRPr="007A28D9">
        <w:t>39438</w:t>
      </w:r>
      <w:r w:rsidR="0005193E">
        <w:t>6</w:t>
      </w:r>
      <w:proofErr w:type="gramStart"/>
      <w:r w:rsidR="00912C62" w:rsidRPr="007A28D9">
        <w:t>..394461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His-GT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6.</w:t>
      </w:r>
      <w:r>
        <w:tab/>
      </w:r>
      <w:r w:rsidR="00912C62" w:rsidRPr="007A28D9">
        <w:t>39446</w:t>
      </w:r>
      <w:r w:rsidR="0005193E">
        <w:t>5</w:t>
      </w:r>
      <w:proofErr w:type="gramStart"/>
      <w:r w:rsidR="00912C62" w:rsidRPr="007A28D9">
        <w:t>..394539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n</w:t>
      </w:r>
      <w:proofErr w:type="spellEnd"/>
      <w:r w:rsidR="00912C62" w:rsidRPr="007A28D9">
        <w:t>-TT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7.</w:t>
      </w:r>
      <w:r>
        <w:tab/>
      </w:r>
      <w:r w:rsidR="00912C62" w:rsidRPr="007A28D9">
        <w:t>39454</w:t>
      </w:r>
      <w:r w:rsidR="0005193E">
        <w:t>6</w:t>
      </w:r>
      <w:proofErr w:type="gramStart"/>
      <w:r w:rsidR="00912C62" w:rsidRPr="007A28D9">
        <w:t>..394621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8.</w:t>
      </w:r>
      <w:r>
        <w:tab/>
      </w:r>
      <w:r w:rsidR="00912C62" w:rsidRPr="007A28D9">
        <w:t>39463</w:t>
      </w:r>
      <w:r w:rsidR="0005193E">
        <w:t>2</w:t>
      </w:r>
      <w:proofErr w:type="gramStart"/>
      <w:r w:rsidR="00912C62" w:rsidRPr="007A28D9">
        <w:t>..39471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TA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39.</w:t>
      </w:r>
      <w:r>
        <w:tab/>
      </w:r>
      <w:r w:rsidR="00912C62" w:rsidRPr="007A28D9">
        <w:t>39472</w:t>
      </w:r>
      <w:r w:rsidR="0005193E">
        <w:t>2</w:t>
      </w:r>
      <w:proofErr w:type="gramStart"/>
      <w:r w:rsidR="00912C62" w:rsidRPr="007A28D9">
        <w:t>..39479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G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0.</w:t>
      </w:r>
      <w:r>
        <w:tab/>
      </w:r>
      <w:r w:rsidR="00912C62" w:rsidRPr="007A28D9">
        <w:t>39482</w:t>
      </w:r>
      <w:r w:rsidR="0005193E">
        <w:t>3</w:t>
      </w:r>
      <w:proofErr w:type="gramStart"/>
      <w:r w:rsidR="00912C62" w:rsidRPr="007A28D9">
        <w:t>..394896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T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1.</w:t>
      </w:r>
      <w:r>
        <w:tab/>
      </w:r>
      <w:r w:rsidR="00912C62" w:rsidRPr="007A28D9">
        <w:t>39490</w:t>
      </w:r>
      <w:r w:rsidR="0005193E">
        <w:t>5</w:t>
      </w:r>
      <w:proofErr w:type="gramStart"/>
      <w:r w:rsidR="00912C62" w:rsidRPr="007A28D9">
        <w:t>..394980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Lys-C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2.</w:t>
      </w:r>
      <w:r>
        <w:tab/>
      </w:r>
      <w:r w:rsidR="00912C62" w:rsidRPr="007A28D9">
        <w:t>39499</w:t>
      </w:r>
      <w:r w:rsidR="0005193E">
        <w:t>0</w:t>
      </w:r>
      <w:proofErr w:type="gramStart"/>
      <w:r w:rsidR="00912C62" w:rsidRPr="007A28D9">
        <w:t>..395065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His-GT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3.</w:t>
      </w:r>
      <w:r>
        <w:tab/>
      </w:r>
      <w:r w:rsidR="00912C62" w:rsidRPr="007A28D9">
        <w:t>39507</w:t>
      </w:r>
      <w:r w:rsidR="0005193E">
        <w:t>1</w:t>
      </w:r>
      <w:proofErr w:type="gramStart"/>
      <w:r w:rsidR="00912C62" w:rsidRPr="007A28D9">
        <w:t>..395145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n</w:t>
      </w:r>
      <w:proofErr w:type="spellEnd"/>
      <w:r w:rsidR="00912C62" w:rsidRPr="007A28D9">
        <w:t>-TT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B73C4C" w:rsidRDefault="00B73C4C" w:rsidP="00A944F6">
      <w:pPr>
        <w:pStyle w:val="NoSpacing"/>
      </w:pPr>
      <w:r>
        <w:lastRenderedPageBreak/>
        <w:t>Table S2 continued</w:t>
      </w:r>
      <w:r w:rsidR="00EE67B2">
        <w:t>.</w:t>
      </w:r>
    </w:p>
    <w:p w:rsidR="00B73C4C" w:rsidRDefault="00B73C4C" w:rsidP="00A944F6">
      <w:pPr>
        <w:pStyle w:val="NoSpacing"/>
      </w:pPr>
    </w:p>
    <w:p w:rsidR="00CE40CA" w:rsidRPr="007A28D9" w:rsidRDefault="003D2A8A" w:rsidP="00A944F6">
      <w:pPr>
        <w:pStyle w:val="NoSpacing"/>
      </w:pPr>
      <w:r>
        <w:t>44.</w:t>
      </w:r>
      <w:r>
        <w:tab/>
      </w:r>
      <w:r w:rsidR="00912C62" w:rsidRPr="007A28D9">
        <w:t>39515</w:t>
      </w:r>
      <w:r w:rsidR="0005193E">
        <w:t>2</w:t>
      </w:r>
      <w:proofErr w:type="gramStart"/>
      <w:r w:rsidR="00912C62" w:rsidRPr="007A28D9">
        <w:t>..395227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5.</w:t>
      </w:r>
      <w:r>
        <w:tab/>
      </w:r>
      <w:r w:rsidR="00912C62" w:rsidRPr="007A28D9">
        <w:t>3952</w:t>
      </w:r>
      <w:r w:rsidR="0005193E">
        <w:t>38</w:t>
      </w:r>
      <w:proofErr w:type="gramStart"/>
      <w:r w:rsidR="00912C62" w:rsidRPr="007A28D9">
        <w:t>..39532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TA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6.</w:t>
      </w:r>
      <w:r>
        <w:tab/>
      </w:r>
      <w:r w:rsidR="00912C62" w:rsidRPr="007A28D9">
        <w:t>3953</w:t>
      </w:r>
      <w:r w:rsidR="0005193E">
        <w:t>28</w:t>
      </w:r>
      <w:proofErr w:type="gramStart"/>
      <w:r w:rsidR="00912C62" w:rsidRPr="007A28D9">
        <w:t>..39540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G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7.</w:t>
      </w:r>
      <w:r>
        <w:tab/>
      </w:r>
      <w:r w:rsidR="00912C62" w:rsidRPr="007A28D9">
        <w:t>3954</w:t>
      </w:r>
      <w:r w:rsidR="0005193E">
        <w:t>29</w:t>
      </w:r>
      <w:proofErr w:type="gramStart"/>
      <w:r w:rsidR="00912C62" w:rsidRPr="007A28D9">
        <w:t>..395502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y</w:t>
      </w:r>
      <w:proofErr w:type="spellEnd"/>
      <w:r w:rsidR="00912C62" w:rsidRPr="007A28D9">
        <w:t>-TC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8.</w:t>
      </w:r>
      <w:r>
        <w:tab/>
      </w:r>
      <w:r w:rsidR="00912C62" w:rsidRPr="007A28D9">
        <w:t>39554</w:t>
      </w:r>
      <w:r w:rsidR="0005193E">
        <w:t>3</w:t>
      </w:r>
      <w:proofErr w:type="gramStart"/>
      <w:r w:rsidR="00912C62" w:rsidRPr="007A28D9">
        <w:t>..395619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49.</w:t>
      </w:r>
      <w:r>
        <w:tab/>
      </w:r>
      <w:r w:rsidR="00912C62" w:rsidRPr="007A28D9">
        <w:t>3969</w:t>
      </w:r>
      <w:r w:rsidR="0005193E">
        <w:t>07</w:t>
      </w:r>
      <w:proofErr w:type="gramStart"/>
      <w:r w:rsidR="00912C62" w:rsidRPr="007A28D9">
        <w:t>..398425</w:t>
      </w:r>
      <w:proofErr w:type="gramEnd"/>
      <w:r w:rsidR="00912C62" w:rsidRPr="007A28D9">
        <w:tab/>
      </w:r>
      <w:r w:rsidR="00A944F6">
        <w:tab/>
      </w:r>
      <w:r w:rsidR="00912C62" w:rsidRPr="007A28D9"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0.</w:t>
      </w:r>
      <w:r>
        <w:tab/>
      </w:r>
      <w:r w:rsidR="00912C62" w:rsidRPr="007A28D9">
        <w:t>39854</w:t>
      </w:r>
      <w:r w:rsidR="0005193E">
        <w:t>2</w:t>
      </w:r>
      <w:proofErr w:type="gramStart"/>
      <w:r w:rsidR="00912C62" w:rsidRPr="007A28D9">
        <w:t>..398618</w:t>
      </w:r>
      <w:proofErr w:type="gramEnd"/>
      <w:r w:rsidR="00912C62" w:rsidRPr="007A28D9">
        <w:tab/>
      </w:r>
      <w:r w:rsidR="00A944F6">
        <w:tab/>
      </w:r>
      <w:proofErr w:type="spellStart"/>
      <w:r w:rsidR="00912C62" w:rsidRPr="007A28D9">
        <w:t>tRNA</w:t>
      </w:r>
      <w:proofErr w:type="spellEnd"/>
      <w:r w:rsidR="00912C62" w:rsidRPr="007A28D9">
        <w:t>-Ile-G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1.</w:t>
      </w:r>
      <w:r>
        <w:tab/>
      </w:r>
      <w:r w:rsidR="00912C62" w:rsidRPr="007A28D9">
        <w:t>3988</w:t>
      </w:r>
      <w:r w:rsidR="0005193E">
        <w:t>88</w:t>
      </w:r>
      <w:proofErr w:type="gramStart"/>
      <w:r w:rsidR="00912C62" w:rsidRPr="007A28D9">
        <w:t>..401800</w:t>
      </w:r>
      <w:proofErr w:type="gramEnd"/>
      <w:r w:rsidR="00912C62" w:rsidRPr="007A28D9">
        <w:tab/>
      </w:r>
      <w:r w:rsidR="00E567AF">
        <w:tab/>
      </w:r>
      <w:r w:rsidR="00912C62" w:rsidRPr="007A28D9"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2.</w:t>
      </w:r>
      <w:r>
        <w:tab/>
      </w:r>
      <w:r w:rsidR="00912C62" w:rsidRPr="007A28D9">
        <w:t>40185</w:t>
      </w:r>
      <w:r w:rsidR="0005193E">
        <w:t>2</w:t>
      </w:r>
      <w:proofErr w:type="gramStart"/>
      <w:r w:rsidR="00912C62" w:rsidRPr="007A28D9">
        <w:t>..401926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sn</w:t>
      </w:r>
      <w:proofErr w:type="spellEnd"/>
      <w:r w:rsidR="00912C62" w:rsidRPr="007A28D9">
        <w:t>-G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3.</w:t>
      </w:r>
      <w:r>
        <w:tab/>
      </w:r>
      <w:r w:rsidR="00912C62" w:rsidRPr="007A28D9">
        <w:t>46744</w:t>
      </w:r>
      <w:r w:rsidR="0005193E">
        <w:t>2</w:t>
      </w:r>
      <w:proofErr w:type="gramStart"/>
      <w:r w:rsidR="00912C62" w:rsidRPr="007A28D9">
        <w:t>..46752</w:t>
      </w:r>
      <w:r w:rsidR="00512634">
        <w:t>6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Tyr-GT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4.</w:t>
      </w:r>
      <w:r>
        <w:tab/>
      </w:r>
      <w:r w:rsidR="00912C62" w:rsidRPr="007A28D9">
        <w:t>46753</w:t>
      </w:r>
      <w:r w:rsidR="0005193E">
        <w:t>3</w:t>
      </w:r>
      <w:proofErr w:type="gramStart"/>
      <w:r w:rsidR="00912C62" w:rsidRPr="007A28D9">
        <w:t>..46760</w:t>
      </w:r>
      <w:r w:rsidR="00512634">
        <w:t>8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Val-TA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5.</w:t>
      </w:r>
      <w:r>
        <w:tab/>
      </w:r>
      <w:r w:rsidR="00912C62" w:rsidRPr="007A28D9">
        <w:t>46763</w:t>
      </w:r>
      <w:r w:rsidR="0005193E">
        <w:t>3</w:t>
      </w:r>
      <w:proofErr w:type="gramStart"/>
      <w:r w:rsidR="00912C62" w:rsidRPr="007A28D9">
        <w:t>..46770</w:t>
      </w:r>
      <w:r w:rsidR="00512634">
        <w:t>7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hr</w:t>
      </w:r>
      <w:proofErr w:type="spellEnd"/>
      <w:r w:rsidR="00912C62" w:rsidRPr="007A28D9">
        <w:t>-TG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6.</w:t>
      </w:r>
      <w:r>
        <w:tab/>
      </w:r>
      <w:r w:rsidR="00912C62" w:rsidRPr="007A28D9">
        <w:t>46771</w:t>
      </w:r>
      <w:r w:rsidR="0005193E">
        <w:t>5</w:t>
      </w:r>
      <w:proofErr w:type="gramStart"/>
      <w:r w:rsidR="00912C62" w:rsidRPr="007A28D9">
        <w:t>..467</w:t>
      </w:r>
      <w:r w:rsidR="00512634">
        <w:t>799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Tyr-GT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7.</w:t>
      </w:r>
      <w:r>
        <w:tab/>
      </w:r>
      <w:r w:rsidR="00912C62" w:rsidRPr="007A28D9">
        <w:t>4678</w:t>
      </w:r>
      <w:r w:rsidR="0005193E">
        <w:t>06</w:t>
      </w:r>
      <w:proofErr w:type="gramStart"/>
      <w:r w:rsidR="00912C62" w:rsidRPr="007A28D9">
        <w:t>..46788</w:t>
      </w:r>
      <w:r w:rsidR="00512634">
        <w:t>1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Val-TA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8.</w:t>
      </w:r>
      <w:r>
        <w:tab/>
      </w:r>
      <w:r w:rsidR="00912C62" w:rsidRPr="007A28D9">
        <w:t>4679</w:t>
      </w:r>
      <w:r w:rsidR="0005193E">
        <w:t>07</w:t>
      </w:r>
      <w:proofErr w:type="gramStart"/>
      <w:r w:rsidR="00912C62" w:rsidRPr="007A28D9">
        <w:t>..46798</w:t>
      </w:r>
      <w:r w:rsidR="00512634">
        <w:t>1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hr</w:t>
      </w:r>
      <w:proofErr w:type="spellEnd"/>
      <w:r w:rsidR="00912C62" w:rsidRPr="007A28D9">
        <w:t>-TG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59.</w:t>
      </w:r>
      <w:r>
        <w:tab/>
      </w:r>
      <w:r w:rsidR="00912C62" w:rsidRPr="007A28D9">
        <w:t>4679</w:t>
      </w:r>
      <w:r w:rsidR="0005193E">
        <w:t>87</w:t>
      </w:r>
      <w:proofErr w:type="gramStart"/>
      <w:r w:rsidR="00912C62" w:rsidRPr="007A28D9">
        <w:t>..46807</w:t>
      </w:r>
      <w:r w:rsidR="00512634">
        <w:t>1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Tyr-GT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0.</w:t>
      </w:r>
      <w:r>
        <w:tab/>
      </w:r>
      <w:r w:rsidR="00912C62" w:rsidRPr="007A28D9">
        <w:t>4940</w:t>
      </w:r>
      <w:r w:rsidR="0005193E">
        <w:t>56</w:t>
      </w:r>
      <w:proofErr w:type="gramStart"/>
      <w:r w:rsidR="00912C62" w:rsidRPr="007A28D9">
        <w:t>..49413</w:t>
      </w:r>
      <w:r w:rsidR="00512634">
        <w:t>0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rp</w:t>
      </w:r>
      <w:proofErr w:type="spellEnd"/>
      <w:r w:rsidR="00912C62" w:rsidRPr="007A28D9">
        <w:t>-CC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1.</w:t>
      </w:r>
      <w:r>
        <w:tab/>
      </w:r>
      <w:r w:rsidR="00912C62" w:rsidRPr="007A28D9">
        <w:t>50073</w:t>
      </w:r>
      <w:r w:rsidR="0005193E">
        <w:t>4</w:t>
      </w:r>
      <w:proofErr w:type="gramStart"/>
      <w:r w:rsidR="00912C62" w:rsidRPr="007A28D9">
        <w:t>..50080</w:t>
      </w:r>
      <w:r w:rsidR="00512634">
        <w:t>8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rp</w:t>
      </w:r>
      <w:proofErr w:type="spellEnd"/>
      <w:r w:rsidR="00912C62" w:rsidRPr="007A28D9">
        <w:t>-CC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2.</w:t>
      </w:r>
      <w:r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0537</w:t>
      </w:r>
      <w:r w:rsidR="0005193E">
        <w:t>62</w:t>
      </w:r>
      <w:r w:rsidR="00912C62" w:rsidRPr="007A28D9">
        <w:t>..10538</w:t>
      </w:r>
      <w:r w:rsidR="00512634">
        <w:t>37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3.</w:t>
      </w:r>
      <w:r>
        <w:tab/>
      </w:r>
      <w:r w:rsidR="00912C62" w:rsidRPr="007A28D9">
        <w:t>(16129</w:t>
      </w:r>
      <w:r w:rsidR="0005193E">
        <w:t>08</w:t>
      </w:r>
      <w:proofErr w:type="gramStart"/>
      <w:r w:rsidR="00912C62" w:rsidRPr="007A28D9">
        <w:t>..16129</w:t>
      </w:r>
      <w:r w:rsidR="00512634">
        <w:t>82</w:t>
      </w:r>
      <w:proofErr w:type="gramEnd"/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Cys</w:t>
      </w:r>
      <w:proofErr w:type="spellEnd"/>
      <w:r w:rsidR="00912C62" w:rsidRPr="007A28D9">
        <w:t>-GC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4.</w:t>
      </w:r>
      <w:r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68</w:t>
      </w:r>
      <w:r w:rsidR="0005193E">
        <w:t>20</w:t>
      </w:r>
      <w:r w:rsidR="00912C62" w:rsidRPr="007A28D9">
        <w:t>..1816</w:t>
      </w:r>
      <w:r w:rsidR="00512634">
        <w:t>895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3D2A8A" w:rsidP="00A944F6">
      <w:pPr>
        <w:pStyle w:val="NoSpacing"/>
      </w:pPr>
      <w:r>
        <w:t>65.</w:t>
      </w:r>
      <w:r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69</w:t>
      </w:r>
      <w:r w:rsidR="0005193E">
        <w:t>01</w:t>
      </w:r>
      <w:r w:rsidR="00912C62" w:rsidRPr="007A28D9">
        <w:t>..18169</w:t>
      </w:r>
      <w:r w:rsidR="00512634">
        <w:t>77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66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92</w:t>
      </w:r>
      <w:r w:rsidR="0005193E">
        <w:t>59</w:t>
      </w:r>
      <w:r w:rsidR="00912C62" w:rsidRPr="007A28D9">
        <w:t>..18193</w:t>
      </w:r>
      <w:r w:rsidR="00512634">
        <w:t>34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67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93</w:t>
      </w:r>
      <w:r w:rsidR="0005193E">
        <w:t>41</w:t>
      </w:r>
      <w:r w:rsidR="00912C62" w:rsidRPr="007A28D9">
        <w:t>..18194</w:t>
      </w:r>
      <w:r w:rsidR="00512634">
        <w:t>17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68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9</w:t>
      </w:r>
      <w:r w:rsidR="0005193E">
        <w:t>792</w:t>
      </w:r>
      <w:r w:rsidR="00912C62" w:rsidRPr="007A28D9">
        <w:t>..18198</w:t>
      </w:r>
      <w:r w:rsidR="00512634">
        <w:t>67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69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18198</w:t>
      </w:r>
      <w:r w:rsidR="00A753F0">
        <w:t>73</w:t>
      </w:r>
      <w:r w:rsidR="00912C62" w:rsidRPr="007A28D9">
        <w:t>..18199</w:t>
      </w:r>
      <w:r w:rsidR="00512634">
        <w:t>49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T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5D0818" w:rsidRDefault="00B73C4C" w:rsidP="00A944F6">
      <w:pPr>
        <w:pStyle w:val="NoSpacing"/>
      </w:pPr>
      <w:r>
        <w:t>70.</w:t>
      </w:r>
      <w:r w:rsidR="003D2A8A">
        <w:tab/>
      </w:r>
      <w:proofErr w:type="spellStart"/>
      <w:proofErr w:type="gramStart"/>
      <w:r w:rsidR="005D0818">
        <w:t>cmpl</w:t>
      </w:r>
      <w:proofErr w:type="spellEnd"/>
      <w:r w:rsidR="005D0818">
        <w:t>(</w:t>
      </w:r>
      <w:proofErr w:type="gramEnd"/>
      <w:r w:rsidR="005D0818">
        <w:t>2259540..2259616)</w:t>
      </w:r>
      <w:r w:rsidR="005D0818">
        <w:tab/>
      </w:r>
      <w:proofErr w:type="spellStart"/>
      <w:r w:rsidR="005D0818">
        <w:t>tRNA</w:t>
      </w:r>
      <w:proofErr w:type="spellEnd"/>
      <w:r w:rsidR="005D0818">
        <w:t>-</w:t>
      </w:r>
      <w:proofErr w:type="spellStart"/>
      <w:r w:rsidR="005D0818">
        <w:t>Arg</w:t>
      </w:r>
      <w:proofErr w:type="spellEnd"/>
      <w:r w:rsidR="005D0818">
        <w:t>-TCT</w:t>
      </w:r>
    </w:p>
    <w:p w:rsidR="00CE40CA" w:rsidRPr="007A28D9" w:rsidRDefault="00B73C4C" w:rsidP="00A944F6">
      <w:pPr>
        <w:pStyle w:val="NoSpacing"/>
      </w:pPr>
      <w:r>
        <w:t>71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22803</w:t>
      </w:r>
      <w:r w:rsidR="00A753F0">
        <w:t>44</w:t>
      </w:r>
      <w:r w:rsidR="00912C62" w:rsidRPr="007A28D9">
        <w:t>..22804</w:t>
      </w:r>
      <w:r w:rsidR="00512634">
        <w:t>30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5D0818">
        <w:t>Leu</w:t>
      </w:r>
      <w:proofErr w:type="spellEnd"/>
      <w:r w:rsidR="005D0818">
        <w:t>-GAG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2.</w:t>
      </w:r>
      <w:r w:rsidR="003D2A8A">
        <w:tab/>
      </w:r>
      <w:r w:rsidR="00912C62" w:rsidRPr="007A28D9">
        <w:t>23311</w:t>
      </w:r>
      <w:r w:rsidR="00A753F0">
        <w:t>03</w:t>
      </w:r>
      <w:proofErr w:type="gramStart"/>
      <w:r w:rsidR="00912C62" w:rsidRPr="007A28D9">
        <w:t>..2331</w:t>
      </w:r>
      <w:r w:rsidR="00512634">
        <w:t>185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Leu</w:t>
      </w:r>
      <w:proofErr w:type="spellEnd"/>
      <w:r w:rsidR="00912C62" w:rsidRPr="007A28D9">
        <w:t>-C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3.</w:t>
      </w:r>
      <w:r w:rsidR="003D2A8A">
        <w:tab/>
      </w:r>
      <w:r w:rsidR="00912C62" w:rsidRPr="007A28D9">
        <w:t>24786</w:t>
      </w:r>
      <w:r w:rsidR="00A753F0">
        <w:t>22</w:t>
      </w:r>
      <w:proofErr w:type="gramStart"/>
      <w:r w:rsidR="00912C62" w:rsidRPr="007A28D9">
        <w:t>..2478</w:t>
      </w:r>
      <w:r w:rsidR="00E34042">
        <w:t>696</w:t>
      </w:r>
      <w:proofErr w:type="gramEnd"/>
      <w:r w:rsidR="00912C62" w:rsidRPr="007A28D9">
        <w:tab/>
      </w:r>
      <w:r w:rsidR="00E567AF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u</w:t>
      </w:r>
      <w:proofErr w:type="spellEnd"/>
      <w:r w:rsidR="00912C62" w:rsidRPr="007A28D9">
        <w:t>-CT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4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210</w:t>
      </w:r>
      <w:r w:rsidR="00A753F0">
        <w:t>17</w:t>
      </w:r>
      <w:r w:rsidR="00912C62" w:rsidRPr="007A28D9">
        <w:t>..3021</w:t>
      </w:r>
      <w:r w:rsidR="00E34042">
        <w:t>092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Phe</w:t>
      </w:r>
      <w:proofErr w:type="spellEnd"/>
      <w:r w:rsidR="00912C62" w:rsidRPr="007A28D9">
        <w:t>-GA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5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21</w:t>
      </w:r>
      <w:r w:rsidR="00A753F0">
        <w:t>099</w:t>
      </w:r>
      <w:r w:rsidR="00912C62" w:rsidRPr="007A28D9">
        <w:t>..30212</w:t>
      </w:r>
      <w:r w:rsidR="00E34042">
        <w:t>15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6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403</w:t>
      </w:r>
      <w:r w:rsidR="00A753F0">
        <w:t>3</w:t>
      </w:r>
      <w:r w:rsidR="00912C62" w:rsidRPr="007A28D9">
        <w:t>9..30404</w:t>
      </w:r>
      <w:r w:rsidR="00E34042">
        <w:t>14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Ala-TG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7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404</w:t>
      </w:r>
      <w:r w:rsidR="00A753F0">
        <w:t>1</w:t>
      </w:r>
      <w:r w:rsidR="00912C62" w:rsidRPr="007A28D9">
        <w:t>8..3040</w:t>
      </w:r>
      <w:r w:rsidR="00E34042">
        <w:t>494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Met-CA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8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405</w:t>
      </w:r>
      <w:r w:rsidR="00A753F0">
        <w:t>03</w:t>
      </w:r>
      <w:r w:rsidR="00912C62" w:rsidRPr="007A28D9">
        <w:t>..30406</w:t>
      </w:r>
      <w:r w:rsidR="00E34042">
        <w:t>19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79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407</w:t>
      </w:r>
      <w:r w:rsidR="00A753F0">
        <w:t>2</w:t>
      </w:r>
      <w:r w:rsidR="00912C62" w:rsidRPr="007A28D9">
        <w:t>1..30436</w:t>
      </w:r>
      <w:r w:rsidR="00E34042">
        <w:t>33</w:t>
      </w:r>
      <w:r w:rsidR="00912C62" w:rsidRPr="007A28D9">
        <w:t>)</w:t>
      </w:r>
      <w:r w:rsidR="00912C62" w:rsidRPr="007A28D9">
        <w:tab/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0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441</w:t>
      </w:r>
      <w:r w:rsidR="00A753F0">
        <w:t>3</w:t>
      </w:r>
      <w:r w:rsidR="00912C62" w:rsidRPr="007A28D9">
        <w:t>5..30456</w:t>
      </w:r>
      <w:r w:rsidR="00E34042">
        <w:t>53</w:t>
      </w:r>
      <w:r w:rsidR="00912C62" w:rsidRPr="007A28D9">
        <w:t>)</w:t>
      </w:r>
      <w:r w:rsidR="00912C62" w:rsidRPr="007A28D9">
        <w:tab/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1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576</w:t>
      </w:r>
      <w:r w:rsidR="00A753F0">
        <w:t>40</w:t>
      </w:r>
      <w:r w:rsidR="00912C62" w:rsidRPr="007A28D9">
        <w:t>..30577</w:t>
      </w:r>
      <w:r w:rsidR="00E34042">
        <w:t>56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2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57</w:t>
      </w:r>
      <w:r w:rsidR="00A753F0">
        <w:t>874</w:t>
      </w:r>
      <w:r w:rsidR="00912C62" w:rsidRPr="007A28D9">
        <w:t>..3060</w:t>
      </w:r>
      <w:r w:rsidR="00E34042">
        <w:t>786</w:t>
      </w:r>
      <w:r w:rsidR="00912C62" w:rsidRPr="007A28D9">
        <w:t>)</w:t>
      </w:r>
      <w:r w:rsidR="00912C62" w:rsidRPr="007A28D9">
        <w:tab/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3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061</w:t>
      </w:r>
      <w:r w:rsidR="00A753F0">
        <w:t>291</w:t>
      </w:r>
      <w:r w:rsidR="00912C62" w:rsidRPr="007A28D9">
        <w:t>..30628</w:t>
      </w:r>
      <w:r w:rsidR="00E34042">
        <w:t>0</w:t>
      </w:r>
      <w:r w:rsidR="00912C62" w:rsidRPr="007A28D9">
        <w:t>9)</w:t>
      </w:r>
      <w:r w:rsidR="00912C62" w:rsidRPr="007A28D9">
        <w:tab/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4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51</w:t>
      </w:r>
      <w:r w:rsidR="00A753F0">
        <w:t>477</w:t>
      </w:r>
      <w:r w:rsidR="00912C62" w:rsidRPr="007A28D9">
        <w:t>..31515</w:t>
      </w:r>
      <w:r w:rsidR="00E34042">
        <w:t>68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Ser</w:t>
      </w:r>
      <w:proofErr w:type="spellEnd"/>
      <w:r w:rsidR="00912C62" w:rsidRPr="007A28D9">
        <w:t>-GG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5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574</w:t>
      </w:r>
      <w:r w:rsidR="00A753F0">
        <w:t>05</w:t>
      </w:r>
      <w:r w:rsidR="00912C62" w:rsidRPr="007A28D9">
        <w:t>..3157</w:t>
      </w:r>
      <w:r w:rsidR="00E34042">
        <w:t>479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Arg</w:t>
      </w:r>
      <w:proofErr w:type="spellEnd"/>
      <w:r w:rsidR="00912C62" w:rsidRPr="007A28D9">
        <w:t>-CC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6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763</w:t>
      </w:r>
      <w:r w:rsidR="00A753F0">
        <w:t>49</w:t>
      </w:r>
      <w:r w:rsidR="00912C62" w:rsidRPr="007A28D9">
        <w:t>..31764</w:t>
      </w:r>
      <w:r w:rsidR="00E34042">
        <w:t>65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7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76</w:t>
      </w:r>
      <w:r w:rsidR="00A753F0">
        <w:t>583</w:t>
      </w:r>
      <w:r w:rsidR="00912C62" w:rsidRPr="007A28D9">
        <w:t>..3179</w:t>
      </w:r>
      <w:r w:rsidR="00E34042">
        <w:t>495</w:t>
      </w:r>
      <w:r w:rsidR="00912C62" w:rsidRPr="007A28D9">
        <w:t>)</w:t>
      </w:r>
      <w:r w:rsidR="00912C62" w:rsidRPr="007A28D9">
        <w:tab/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8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797</w:t>
      </w:r>
      <w:r w:rsidR="00A753F0">
        <w:t>15</w:t>
      </w:r>
      <w:r w:rsidR="00912C62" w:rsidRPr="007A28D9">
        <w:t>..31812</w:t>
      </w:r>
      <w:r w:rsidR="00E34042">
        <w:t>33</w:t>
      </w:r>
      <w:r w:rsidR="00912C62" w:rsidRPr="007A28D9">
        <w:t>)</w:t>
      </w:r>
      <w:r w:rsidR="00912C62" w:rsidRPr="007A28D9">
        <w:tab/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89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858</w:t>
      </w:r>
      <w:r w:rsidR="00A753F0">
        <w:t>04</w:t>
      </w:r>
      <w:r w:rsidR="00912C62" w:rsidRPr="007A28D9">
        <w:t>..3185</w:t>
      </w:r>
      <w:r w:rsidR="00E34042">
        <w:t>879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Lys-T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B73C4C" w:rsidRDefault="00B73C4C" w:rsidP="00A944F6">
      <w:pPr>
        <w:pStyle w:val="NoSpacing"/>
      </w:pPr>
      <w:r>
        <w:lastRenderedPageBreak/>
        <w:t>Table S2 continued</w:t>
      </w:r>
    </w:p>
    <w:p w:rsidR="00B73C4C" w:rsidRDefault="00B73C4C" w:rsidP="00A944F6">
      <w:pPr>
        <w:pStyle w:val="NoSpacing"/>
      </w:pPr>
    </w:p>
    <w:p w:rsidR="00CE40CA" w:rsidRPr="007A28D9" w:rsidRDefault="00B73C4C" w:rsidP="00A944F6">
      <w:pPr>
        <w:pStyle w:val="NoSpacing"/>
      </w:pPr>
      <w:r>
        <w:t>90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85</w:t>
      </w:r>
      <w:r w:rsidR="00A753F0">
        <w:t>887</w:t>
      </w:r>
      <w:r w:rsidR="00912C62" w:rsidRPr="007A28D9">
        <w:t>..31860</w:t>
      </w:r>
      <w:r w:rsidR="00E34042">
        <w:t>03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1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8</w:t>
      </w:r>
      <w:r w:rsidR="00A753F0">
        <w:t>6966</w:t>
      </w:r>
      <w:r w:rsidR="00912C62" w:rsidRPr="007A28D9">
        <w:t>..31870</w:t>
      </w:r>
      <w:r w:rsidR="00E34042">
        <w:t>41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Lys-CT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2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870</w:t>
      </w:r>
      <w:r w:rsidR="00A753F0">
        <w:t>48</w:t>
      </w:r>
      <w:r w:rsidR="00912C62" w:rsidRPr="007A28D9">
        <w:t>..31871</w:t>
      </w:r>
      <w:r w:rsidR="00E34042">
        <w:t>64</w:t>
      </w:r>
      <w:r w:rsidR="00912C62" w:rsidRPr="007A28D9">
        <w:t>)</w:t>
      </w:r>
      <w:r w:rsidR="00912C62" w:rsidRPr="007A28D9">
        <w:tab/>
        <w:t>5S RNA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3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873</w:t>
      </w:r>
      <w:r w:rsidR="00A753F0">
        <w:t>36</w:t>
      </w:r>
      <w:r w:rsidR="00912C62" w:rsidRPr="007A28D9">
        <w:t>..31902</w:t>
      </w:r>
      <w:r w:rsidR="00E34042">
        <w:t>48</w:t>
      </w:r>
      <w:r w:rsidR="00912C62" w:rsidRPr="007A28D9">
        <w:t>)</w:t>
      </w:r>
      <w:r w:rsidR="00912C62" w:rsidRPr="007A28D9">
        <w:tab/>
        <w:t xml:space="preserve">Large Subunit Ribosomal RNA; </w:t>
      </w:r>
      <w:proofErr w:type="spellStart"/>
      <w:r w:rsidR="00912C62" w:rsidRPr="007A28D9">
        <w:t>lsuRNA</w:t>
      </w:r>
      <w:proofErr w:type="spellEnd"/>
      <w:r w:rsidR="00912C62" w:rsidRPr="007A28D9">
        <w:t xml:space="preserve">; L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4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190</w:t>
      </w:r>
      <w:r w:rsidR="00A753F0">
        <w:t>587</w:t>
      </w:r>
      <w:r w:rsidR="00912C62" w:rsidRPr="007A28D9">
        <w:t>..31921</w:t>
      </w:r>
      <w:r w:rsidR="00E34042">
        <w:t>05</w:t>
      </w:r>
      <w:r w:rsidR="00912C62" w:rsidRPr="007A28D9">
        <w:t>)</w:t>
      </w:r>
      <w:r w:rsidR="00912C62" w:rsidRPr="007A28D9">
        <w:tab/>
        <w:t xml:space="preserve">Small Subunit Ribosomal RNA; </w:t>
      </w:r>
      <w:proofErr w:type="spellStart"/>
      <w:r w:rsidR="00912C62" w:rsidRPr="007A28D9">
        <w:t>ssuRNA</w:t>
      </w:r>
      <w:proofErr w:type="spellEnd"/>
      <w:r w:rsidR="00912C62" w:rsidRPr="007A28D9">
        <w:t xml:space="preserve">; SSU </w:t>
      </w:r>
      <w:proofErr w:type="spellStart"/>
      <w:r w:rsidR="00912C62" w:rsidRPr="007A28D9">
        <w:t>rRNA</w:t>
      </w:r>
      <w:proofErr w:type="spellEnd"/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5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19</w:t>
      </w:r>
      <w:r w:rsidR="00A753F0">
        <w:t>17</w:t>
      </w:r>
      <w:r w:rsidR="00912C62" w:rsidRPr="007A28D9">
        <w:t>..323</w:t>
      </w:r>
      <w:r w:rsidR="00E34042">
        <w:t>1993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Asp-GT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6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0</w:t>
      </w:r>
      <w:r w:rsidR="00512634">
        <w:t>08</w:t>
      </w:r>
      <w:r w:rsidR="00912C62" w:rsidRPr="007A28D9">
        <w:t>..3232</w:t>
      </w:r>
      <w:r w:rsidR="00E34042">
        <w:t>083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Val-TA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7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</w:t>
      </w:r>
      <w:r w:rsidR="00512634">
        <w:t>097</w:t>
      </w:r>
      <w:r w:rsidR="00912C62" w:rsidRPr="007A28D9">
        <w:t>..3232</w:t>
      </w:r>
      <w:r w:rsidR="00E34042">
        <w:t>171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u</w:t>
      </w:r>
      <w:proofErr w:type="spellEnd"/>
      <w:r w:rsidR="00912C62" w:rsidRPr="007A28D9">
        <w:t>-TT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8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</w:t>
      </w:r>
      <w:r w:rsidR="00512634">
        <w:t>194</w:t>
      </w:r>
      <w:r w:rsidR="00912C62" w:rsidRPr="007A28D9">
        <w:t>..3232</w:t>
      </w:r>
      <w:r w:rsidR="00E34042">
        <w:t>268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Thr</w:t>
      </w:r>
      <w:proofErr w:type="spellEnd"/>
      <w:r w:rsidR="00912C62" w:rsidRPr="007A28D9">
        <w:t>-TGT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99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</w:t>
      </w:r>
      <w:r w:rsidR="00512634">
        <w:t>278</w:t>
      </w:r>
      <w:r w:rsidR="00912C62" w:rsidRPr="007A28D9">
        <w:t>..32323</w:t>
      </w:r>
      <w:r w:rsidR="00E34042">
        <w:t>54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Asp-GT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100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3</w:t>
      </w:r>
      <w:r w:rsidR="00512634">
        <w:t>61</w:t>
      </w:r>
      <w:r w:rsidR="00912C62" w:rsidRPr="007A28D9">
        <w:t>..32324</w:t>
      </w:r>
      <w:r w:rsidR="00E34042">
        <w:t>36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Val-TA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7A28D9" w:rsidRDefault="00B73C4C" w:rsidP="00A944F6">
      <w:pPr>
        <w:pStyle w:val="NoSpacing"/>
      </w:pPr>
      <w:r>
        <w:t>101.</w:t>
      </w:r>
      <w:r w:rsidR="003D2A8A">
        <w:tab/>
      </w:r>
      <w:proofErr w:type="spellStart"/>
      <w:proofErr w:type="gramStart"/>
      <w:r w:rsidR="00912C62" w:rsidRPr="007A28D9">
        <w:t>cmpl</w:t>
      </w:r>
      <w:proofErr w:type="spellEnd"/>
      <w:r w:rsidR="00912C62" w:rsidRPr="007A28D9">
        <w:t>(</w:t>
      </w:r>
      <w:proofErr w:type="gramEnd"/>
      <w:r w:rsidR="00912C62" w:rsidRPr="007A28D9">
        <w:t>32324</w:t>
      </w:r>
      <w:r w:rsidR="00512634">
        <w:t>49</w:t>
      </w:r>
      <w:r w:rsidR="00912C62" w:rsidRPr="007A28D9">
        <w:t>..32325</w:t>
      </w:r>
      <w:r w:rsidR="00E34042">
        <w:t>23</w:t>
      </w:r>
      <w:r w:rsidR="00912C62" w:rsidRPr="007A28D9">
        <w:t>)</w:t>
      </w:r>
      <w:r w:rsidR="00912C62" w:rsidRPr="007A28D9">
        <w:tab/>
      </w:r>
      <w:proofErr w:type="spellStart"/>
      <w:r w:rsidR="00912C62" w:rsidRPr="007A28D9">
        <w:t>tRNA</w:t>
      </w:r>
      <w:proofErr w:type="spellEnd"/>
      <w:r w:rsidR="00912C62" w:rsidRPr="007A28D9">
        <w:t>-</w:t>
      </w:r>
      <w:proofErr w:type="spellStart"/>
      <w:r w:rsidR="00912C62" w:rsidRPr="007A28D9">
        <w:t>Glu</w:t>
      </w:r>
      <w:proofErr w:type="spellEnd"/>
      <w:r w:rsidR="00912C62" w:rsidRPr="007A28D9">
        <w:t>-TTC</w:t>
      </w:r>
      <w:r w:rsidR="00912C62" w:rsidRPr="007A28D9">
        <w:tab/>
      </w:r>
      <w:r w:rsidR="00912C62" w:rsidRPr="007A28D9">
        <w:tab/>
      </w:r>
      <w:r w:rsidR="00912C62" w:rsidRPr="007A28D9">
        <w:tab/>
      </w:r>
    </w:p>
    <w:p w:rsidR="00CE40CA" w:rsidRPr="00B73C4C" w:rsidRDefault="00B73C4C" w:rsidP="00A944F6">
      <w:pPr>
        <w:pStyle w:val="NoSpacing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912C62" w:rsidRPr="00B73C4C">
        <w:rPr>
          <w:u w:val="single"/>
        </w:rPr>
        <w:tab/>
      </w:r>
      <w:r w:rsidR="00912C62" w:rsidRPr="00B73C4C">
        <w:rPr>
          <w:u w:val="single"/>
        </w:rPr>
        <w:tab/>
      </w:r>
      <w:r w:rsidR="00912C62" w:rsidRPr="00B73C4C">
        <w:rPr>
          <w:u w:val="single"/>
        </w:rPr>
        <w:tab/>
      </w:r>
    </w:p>
    <w:p w:rsidR="007A28D9" w:rsidRDefault="00912C62" w:rsidP="00A944F6">
      <w:pPr>
        <w:pStyle w:val="NoSpacing"/>
      </w:pPr>
      <w:proofErr w:type="spellStart"/>
      <w:r w:rsidRPr="007A28D9">
        <w:t>cmpl</w:t>
      </w:r>
      <w:proofErr w:type="spellEnd"/>
      <w:r w:rsidRPr="007A28D9">
        <w:t>, complement</w:t>
      </w:r>
      <w:bookmarkStart w:id="0" w:name="_GoBack"/>
      <w:bookmarkEnd w:id="0"/>
      <w:r w:rsidRPr="007A28D9">
        <w:tab/>
      </w:r>
      <w:r w:rsidRPr="007A28D9">
        <w:tab/>
      </w:r>
      <w:r w:rsidRPr="007A28D9">
        <w:tab/>
      </w:r>
      <w:r w:rsidRPr="007A28D9">
        <w:tab/>
      </w:r>
    </w:p>
    <w:sectPr w:rsidR="007A28D9" w:rsidSect="00A944F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41"/>
    <w:rsid w:val="0005193E"/>
    <w:rsid w:val="000F7E04"/>
    <w:rsid w:val="00227CC4"/>
    <w:rsid w:val="00286AB1"/>
    <w:rsid w:val="002E2845"/>
    <w:rsid w:val="003D2A8A"/>
    <w:rsid w:val="004F2E3F"/>
    <w:rsid w:val="00512634"/>
    <w:rsid w:val="005D0818"/>
    <w:rsid w:val="007A28D9"/>
    <w:rsid w:val="0082091D"/>
    <w:rsid w:val="00880C0F"/>
    <w:rsid w:val="00912C62"/>
    <w:rsid w:val="00933BAE"/>
    <w:rsid w:val="009D4DC4"/>
    <w:rsid w:val="00A753F0"/>
    <w:rsid w:val="00A944F6"/>
    <w:rsid w:val="00AD0B97"/>
    <w:rsid w:val="00B73C4C"/>
    <w:rsid w:val="00B935ED"/>
    <w:rsid w:val="00CB3627"/>
    <w:rsid w:val="00CE40CA"/>
    <w:rsid w:val="00DE6241"/>
    <w:rsid w:val="00E34042"/>
    <w:rsid w:val="00E4682D"/>
    <w:rsid w:val="00E567AF"/>
    <w:rsid w:val="00EE08FF"/>
    <w:rsid w:val="00EE1C04"/>
    <w:rsid w:val="00EE67B2"/>
    <w:rsid w:val="00F42D91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D05E7-3CFF-4096-9CEE-B98BC931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A28D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28D9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A944F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5</cp:revision>
  <dcterms:created xsi:type="dcterms:W3CDTF">2017-11-22T19:49:00Z</dcterms:created>
  <dcterms:modified xsi:type="dcterms:W3CDTF">2017-11-24T16:51:00Z</dcterms:modified>
</cp:coreProperties>
</file>